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E1186" w14:textId="77777777" w:rsidR="00025A07" w:rsidRDefault="00025A07" w:rsidP="00025A07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62231C57" w14:textId="77777777" w:rsidR="00025A07" w:rsidRDefault="00F700E5" w:rsidP="00412302">
      <w:pPr>
        <w:spacing w:line="480" w:lineRule="auto"/>
        <w:jc w:val="center"/>
        <w:rPr>
          <w:rFonts w:ascii="Times New Roman" w:hAnsi="Times New Roman" w:cs="Times New Roman"/>
          <w:b/>
          <w:sz w:val="28"/>
          <w:u w:val="single"/>
        </w:rPr>
      </w:pPr>
      <w:r>
        <w:rPr>
          <w:rFonts w:ascii="Times New Roman" w:hAnsi="Times New Roman" w:cs="Times New Roman"/>
          <w:b/>
          <w:sz w:val="28"/>
          <w:u w:val="single"/>
        </w:rPr>
        <w:t xml:space="preserve">Table </w:t>
      </w:r>
      <w:r w:rsidR="00412302" w:rsidRPr="00412302">
        <w:rPr>
          <w:rFonts w:ascii="Times New Roman" w:hAnsi="Times New Roman" w:cs="Times New Roman"/>
          <w:b/>
          <w:sz w:val="28"/>
          <w:u w:val="single"/>
        </w:rPr>
        <w:t>S2</w:t>
      </w:r>
      <w:r w:rsidR="000A5CE3">
        <w:rPr>
          <w:rFonts w:ascii="Times New Roman" w:hAnsi="Times New Roman" w:cs="Times New Roman"/>
          <w:b/>
          <w:sz w:val="28"/>
          <w:u w:val="single"/>
        </w:rPr>
        <w:t xml:space="preserve"> : Raw </w:t>
      </w:r>
      <w:proofErr w:type="spellStart"/>
      <w:r w:rsidR="000A5CE3">
        <w:rPr>
          <w:rFonts w:ascii="Times New Roman" w:hAnsi="Times New Roman" w:cs="Times New Roman"/>
          <w:b/>
          <w:sz w:val="28"/>
          <w:u w:val="single"/>
        </w:rPr>
        <w:t>replicat</w:t>
      </w:r>
      <w:proofErr w:type="spellEnd"/>
      <w:r w:rsidR="000A5CE3">
        <w:rPr>
          <w:rFonts w:ascii="Times New Roman" w:hAnsi="Times New Roman" w:cs="Times New Roman"/>
          <w:b/>
          <w:sz w:val="28"/>
          <w:u w:val="single"/>
        </w:rPr>
        <w:t xml:space="preserve"> data </w:t>
      </w:r>
      <w:r w:rsidR="00810640">
        <w:rPr>
          <w:rFonts w:ascii="Times New Roman" w:hAnsi="Times New Roman" w:cs="Times New Roman"/>
          <w:b/>
          <w:sz w:val="28"/>
          <w:u w:val="single"/>
        </w:rPr>
        <w:t>(</w:t>
      </w:r>
      <w:r w:rsidR="000A5CE3">
        <w:rPr>
          <w:rFonts w:ascii="Times New Roman" w:hAnsi="Times New Roman" w:cs="Times New Roman"/>
          <w:b/>
          <w:sz w:val="28"/>
          <w:u w:val="single"/>
        </w:rPr>
        <w:t>OD</w:t>
      </w:r>
      <w:r w:rsidR="00810640">
        <w:rPr>
          <w:rFonts w:ascii="Times New Roman" w:hAnsi="Times New Roman" w:cs="Times New Roman"/>
          <w:b/>
          <w:sz w:val="28"/>
          <w:u w:val="single"/>
        </w:rPr>
        <w:t>)</w:t>
      </w:r>
      <w:r w:rsidR="000A5CE3">
        <w:rPr>
          <w:rFonts w:ascii="Times New Roman" w:hAnsi="Times New Roman" w:cs="Times New Roman"/>
          <w:b/>
          <w:sz w:val="28"/>
          <w:u w:val="single"/>
        </w:rPr>
        <w:t xml:space="preserve"> and </w:t>
      </w:r>
      <w:r w:rsidR="00810640">
        <w:rPr>
          <w:rFonts w:ascii="Times New Roman" w:hAnsi="Times New Roman" w:cs="Times New Roman"/>
          <w:b/>
          <w:sz w:val="28"/>
          <w:u w:val="single"/>
        </w:rPr>
        <w:t xml:space="preserve">concentration of </w:t>
      </w:r>
      <w:proofErr w:type="spellStart"/>
      <w:r w:rsidR="00810640">
        <w:rPr>
          <w:rFonts w:ascii="Times New Roman" w:hAnsi="Times New Roman" w:cs="Times New Roman"/>
          <w:b/>
          <w:sz w:val="28"/>
          <w:u w:val="single"/>
        </w:rPr>
        <w:t>extracted</w:t>
      </w:r>
      <w:proofErr w:type="spellEnd"/>
      <w:r w:rsidR="00810640">
        <w:rPr>
          <w:rFonts w:ascii="Times New Roman" w:hAnsi="Times New Roman" w:cs="Times New Roman"/>
          <w:b/>
          <w:sz w:val="28"/>
          <w:u w:val="single"/>
        </w:rPr>
        <w:t xml:space="preserve"> DNA</w:t>
      </w:r>
    </w:p>
    <w:tbl>
      <w:tblPr>
        <w:tblW w:w="9394" w:type="dxa"/>
        <w:tblInd w:w="93" w:type="dxa"/>
        <w:tblLook w:val="04A0" w:firstRow="1" w:lastRow="0" w:firstColumn="1" w:lastColumn="0" w:noHBand="0" w:noVBand="1"/>
      </w:tblPr>
      <w:tblGrid>
        <w:gridCol w:w="1616"/>
        <w:gridCol w:w="760"/>
        <w:gridCol w:w="760"/>
        <w:gridCol w:w="820"/>
        <w:gridCol w:w="266"/>
        <w:gridCol w:w="700"/>
        <w:gridCol w:w="820"/>
        <w:gridCol w:w="266"/>
        <w:gridCol w:w="720"/>
        <w:gridCol w:w="820"/>
        <w:gridCol w:w="266"/>
        <w:gridCol w:w="760"/>
        <w:gridCol w:w="820"/>
      </w:tblGrid>
      <w:tr w:rsidR="001B404A" w:rsidRPr="00412302" w14:paraId="7F1C9B4D" w14:textId="77777777" w:rsidTr="001B404A">
        <w:trPr>
          <w:trHeight w:val="195"/>
        </w:trPr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32D90" w14:textId="77777777" w:rsidR="00412302" w:rsidRPr="00412302" w:rsidRDefault="00412302" w:rsidP="0041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230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7E619" w14:textId="77777777" w:rsidR="00412302" w:rsidRPr="00412302" w:rsidRDefault="00412302" w:rsidP="0041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230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31F6E" w14:textId="77777777" w:rsidR="00412302" w:rsidRPr="00412302" w:rsidRDefault="00412302" w:rsidP="0041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230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98A57" w14:textId="77777777" w:rsidR="00412302" w:rsidRPr="00412302" w:rsidRDefault="00412302" w:rsidP="0041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230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CFB1B" w14:textId="77777777" w:rsidR="00412302" w:rsidRPr="00412302" w:rsidRDefault="00412302" w:rsidP="0041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230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A09EE" w14:textId="77777777" w:rsidR="00412302" w:rsidRPr="00412302" w:rsidRDefault="00412302" w:rsidP="0041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230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BE879" w14:textId="77777777" w:rsidR="00412302" w:rsidRPr="00412302" w:rsidRDefault="00412302" w:rsidP="0041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230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22AD7" w14:textId="77777777" w:rsidR="00412302" w:rsidRPr="00412302" w:rsidRDefault="00412302" w:rsidP="0041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230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285D8" w14:textId="77777777" w:rsidR="00412302" w:rsidRPr="00412302" w:rsidRDefault="00412302" w:rsidP="0041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230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5A689" w14:textId="77777777" w:rsidR="00412302" w:rsidRPr="00412302" w:rsidRDefault="00412302" w:rsidP="0041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230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27B03" w14:textId="77777777" w:rsidR="00412302" w:rsidRPr="00412302" w:rsidRDefault="00412302" w:rsidP="0041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230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5E021" w14:textId="77777777" w:rsidR="00412302" w:rsidRPr="00412302" w:rsidRDefault="00412302" w:rsidP="0041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230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43B1D" w14:textId="77777777" w:rsidR="00412302" w:rsidRPr="00412302" w:rsidRDefault="00412302" w:rsidP="0041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230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412302" w:rsidRPr="00412302" w14:paraId="1D03F314" w14:textId="77777777" w:rsidTr="001B404A">
        <w:trPr>
          <w:trHeight w:val="52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DC07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A02F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018" w:type="dxa"/>
            <w:gridSpan w:val="11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CE1EC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.D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ano</w:t>
            </w:r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Vue</w:t>
            </w:r>
            <w:proofErr w:type="spellEnd"/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)</w:t>
            </w:r>
          </w:p>
        </w:tc>
      </w:tr>
      <w:tr w:rsidR="00412302" w:rsidRPr="00412302" w14:paraId="616D4017" w14:textId="77777777" w:rsidTr="001B404A">
        <w:trPr>
          <w:trHeight w:val="615"/>
        </w:trPr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0FFA9" w14:textId="77777777" w:rsidR="00412302" w:rsidRPr="00412302" w:rsidRDefault="00412302" w:rsidP="004123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etho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CD57B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Tes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6966B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 2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54C55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4123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Ⴟ</w:t>
            </w:r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proofErr w:type="gramEnd"/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.D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1AF8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D5783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 26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31800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4123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Ⴟ</w:t>
            </w:r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proofErr w:type="gramEnd"/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.D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A8EA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90F06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 2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20FF4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4123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Ⴟ</w:t>
            </w:r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proofErr w:type="gramEnd"/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.D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D504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AB7F8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 3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083CE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4123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Ⴟ</w:t>
            </w:r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proofErr w:type="gramEnd"/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.D)</w:t>
            </w:r>
          </w:p>
        </w:tc>
      </w:tr>
      <w:tr w:rsidR="00412302" w:rsidRPr="00412302" w14:paraId="062756F0" w14:textId="77777777" w:rsidTr="001B404A">
        <w:trPr>
          <w:trHeight w:val="300"/>
        </w:trPr>
        <w:tc>
          <w:tcPr>
            <w:tcW w:w="16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8C6C" w14:textId="77777777" w:rsidR="00412302" w:rsidRPr="00412302" w:rsidRDefault="00412302" w:rsidP="00412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henol/Chloroform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CB73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est 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C7CE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F92F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7.</w:t>
            </w:r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83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67A1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4003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9998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8.</w:t>
            </w:r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2247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D144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DE84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4.</w:t>
            </w:r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4C5D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6088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0597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9.</w:t>
            </w:r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4</w:t>
            </w:r>
          </w:p>
        </w:tc>
      </w:tr>
      <w:tr w:rsidR="00412302" w:rsidRPr="00412302" w14:paraId="041CAFE2" w14:textId="77777777" w:rsidTr="001B404A">
        <w:trPr>
          <w:trHeight w:val="300"/>
        </w:trPr>
        <w:tc>
          <w:tcPr>
            <w:tcW w:w="1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EE9F0" w14:textId="77777777" w:rsidR="00412302" w:rsidRPr="00412302" w:rsidRDefault="00412302" w:rsidP="00412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713B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est 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C47E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1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BEA5E" w14:textId="77777777" w:rsidR="00412302" w:rsidRPr="00412302" w:rsidRDefault="00412302" w:rsidP="004123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F4C2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A3CB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4A38C" w14:textId="77777777" w:rsidR="00412302" w:rsidRPr="00412302" w:rsidRDefault="00412302" w:rsidP="004123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14FE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13AA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42DDC" w14:textId="77777777" w:rsidR="00412302" w:rsidRPr="00412302" w:rsidRDefault="00412302" w:rsidP="004123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273D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3297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7A61E" w14:textId="77777777" w:rsidR="00412302" w:rsidRPr="00412302" w:rsidRDefault="00412302" w:rsidP="004123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12302" w:rsidRPr="00412302" w14:paraId="04A3D74E" w14:textId="77777777" w:rsidTr="001B404A">
        <w:trPr>
          <w:trHeight w:val="300"/>
        </w:trPr>
        <w:tc>
          <w:tcPr>
            <w:tcW w:w="16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228E" w14:textId="77777777" w:rsidR="00412302" w:rsidRPr="00412302" w:rsidRDefault="00412302" w:rsidP="00412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Qiage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76EE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est 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5E08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1D05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6.</w:t>
            </w:r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6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0091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738C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9687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8.</w:t>
            </w:r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2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9CA0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690A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5FFB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.</w:t>
            </w:r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6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CE43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D561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4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B96F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.</w:t>
            </w:r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05</w:t>
            </w:r>
          </w:p>
        </w:tc>
      </w:tr>
      <w:tr w:rsidR="00412302" w:rsidRPr="00412302" w14:paraId="3AAF3400" w14:textId="77777777" w:rsidTr="001B404A">
        <w:trPr>
          <w:trHeight w:val="300"/>
        </w:trPr>
        <w:tc>
          <w:tcPr>
            <w:tcW w:w="1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7881B" w14:textId="77777777" w:rsidR="00412302" w:rsidRPr="00412302" w:rsidRDefault="00412302" w:rsidP="00412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3333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est 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F8A1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12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C0ECF" w14:textId="77777777" w:rsidR="00412302" w:rsidRPr="00412302" w:rsidRDefault="00412302" w:rsidP="004123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D844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83F7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47DB6" w14:textId="77777777" w:rsidR="00412302" w:rsidRPr="00412302" w:rsidRDefault="00412302" w:rsidP="004123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86F0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542B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9CB30" w14:textId="77777777" w:rsidR="00412302" w:rsidRPr="00412302" w:rsidRDefault="00412302" w:rsidP="004123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DAEA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FAC1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69D59" w14:textId="77777777" w:rsidR="00412302" w:rsidRPr="00412302" w:rsidRDefault="00412302" w:rsidP="004123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12302" w:rsidRPr="00412302" w14:paraId="3C433043" w14:textId="77777777" w:rsidTr="001B404A">
        <w:trPr>
          <w:trHeight w:val="300"/>
        </w:trPr>
        <w:tc>
          <w:tcPr>
            <w:tcW w:w="16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C794" w14:textId="77777777" w:rsidR="00412302" w:rsidRPr="00412302" w:rsidRDefault="00412302" w:rsidP="00412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alting-ou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61F8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est 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1B78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A329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.</w:t>
            </w:r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2A31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92E2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D653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7.</w:t>
            </w:r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1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E90C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425B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8476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.</w:t>
            </w:r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6FD1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93AC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F2CA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.</w:t>
            </w:r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5</w:t>
            </w:r>
          </w:p>
        </w:tc>
      </w:tr>
      <w:tr w:rsidR="00412302" w:rsidRPr="00412302" w14:paraId="544CC533" w14:textId="77777777" w:rsidTr="001B404A">
        <w:trPr>
          <w:trHeight w:val="300"/>
        </w:trPr>
        <w:tc>
          <w:tcPr>
            <w:tcW w:w="1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F3DFF" w14:textId="77777777" w:rsidR="00412302" w:rsidRPr="00412302" w:rsidRDefault="00412302" w:rsidP="00412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60AB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est 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2B81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7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0D438" w14:textId="77777777" w:rsidR="00412302" w:rsidRPr="00412302" w:rsidRDefault="00412302" w:rsidP="004123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58CF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EFB1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9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121C3" w14:textId="77777777" w:rsidR="00412302" w:rsidRPr="00412302" w:rsidRDefault="00412302" w:rsidP="004123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DBC1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5181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AAC43" w14:textId="77777777" w:rsidR="00412302" w:rsidRPr="00412302" w:rsidRDefault="00412302" w:rsidP="004123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5D7B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1B0B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422ED" w14:textId="77777777" w:rsidR="00412302" w:rsidRPr="00412302" w:rsidRDefault="00412302" w:rsidP="004123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12302" w:rsidRPr="00412302" w14:paraId="2C4F2824" w14:textId="77777777" w:rsidTr="001B404A">
        <w:trPr>
          <w:trHeight w:val="300"/>
        </w:trPr>
        <w:tc>
          <w:tcPr>
            <w:tcW w:w="16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0CF9" w14:textId="77777777" w:rsidR="00412302" w:rsidRPr="00412302" w:rsidRDefault="00412302" w:rsidP="00412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ris-EDT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5EF5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est 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C72E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F1F2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6.</w:t>
            </w:r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1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C0A2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DA06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E37C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9.</w:t>
            </w:r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D495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0502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165D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9.</w:t>
            </w:r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B258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BB86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F08D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9.</w:t>
            </w:r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6</w:t>
            </w:r>
          </w:p>
        </w:tc>
      </w:tr>
      <w:tr w:rsidR="00412302" w:rsidRPr="00412302" w14:paraId="6400EB77" w14:textId="77777777" w:rsidTr="001B404A">
        <w:trPr>
          <w:trHeight w:val="300"/>
        </w:trPr>
        <w:tc>
          <w:tcPr>
            <w:tcW w:w="1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3BB86" w14:textId="77777777" w:rsidR="00412302" w:rsidRPr="00412302" w:rsidRDefault="00412302" w:rsidP="00412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0AB4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est 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5B27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ED71D" w14:textId="77777777" w:rsidR="00412302" w:rsidRPr="00412302" w:rsidRDefault="00412302" w:rsidP="004123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3540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9731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9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7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6FC75" w14:textId="77777777" w:rsidR="00412302" w:rsidRPr="00412302" w:rsidRDefault="00412302" w:rsidP="004123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DD2F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3543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4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8EF01" w14:textId="77777777" w:rsidR="00412302" w:rsidRPr="00412302" w:rsidRDefault="00412302" w:rsidP="004123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E4E3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A50B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A62E5" w14:textId="77777777" w:rsidR="00412302" w:rsidRPr="00412302" w:rsidRDefault="00412302" w:rsidP="004123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12302" w:rsidRPr="00412302" w14:paraId="4EA4AA06" w14:textId="77777777" w:rsidTr="001B404A">
        <w:trPr>
          <w:trHeight w:val="300"/>
        </w:trPr>
        <w:tc>
          <w:tcPr>
            <w:tcW w:w="16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333D" w14:textId="77777777" w:rsidR="00412302" w:rsidRPr="00412302" w:rsidRDefault="00412302" w:rsidP="00412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thano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5A12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est 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0CC7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F686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6.</w:t>
            </w:r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29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506B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D543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549E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7.</w:t>
            </w:r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9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ECD1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E957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7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849F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.</w:t>
            </w:r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B5AF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BFF4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FB7D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.</w:t>
            </w:r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5</w:t>
            </w:r>
          </w:p>
        </w:tc>
      </w:tr>
      <w:tr w:rsidR="00412302" w:rsidRPr="00412302" w14:paraId="291541F0" w14:textId="77777777" w:rsidTr="001B404A">
        <w:trPr>
          <w:trHeight w:val="300"/>
        </w:trPr>
        <w:tc>
          <w:tcPr>
            <w:tcW w:w="1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B8A30" w14:textId="77777777" w:rsidR="00412302" w:rsidRPr="00412302" w:rsidRDefault="00412302" w:rsidP="00412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1D65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est 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69E1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8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7D3CD" w14:textId="77777777" w:rsidR="00412302" w:rsidRPr="00412302" w:rsidRDefault="00412302" w:rsidP="004123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2B00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7C6F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56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59B91" w14:textId="77777777" w:rsidR="00412302" w:rsidRPr="00412302" w:rsidRDefault="00412302" w:rsidP="004123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0370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9988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CD8F0" w14:textId="77777777" w:rsidR="00412302" w:rsidRPr="00412302" w:rsidRDefault="00412302" w:rsidP="004123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438E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8CA8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FDC59" w14:textId="77777777" w:rsidR="00412302" w:rsidRPr="00412302" w:rsidRDefault="00412302" w:rsidP="004123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12302" w:rsidRPr="00412302" w14:paraId="2990C618" w14:textId="77777777" w:rsidTr="001B404A">
        <w:trPr>
          <w:trHeight w:val="300"/>
        </w:trPr>
        <w:tc>
          <w:tcPr>
            <w:tcW w:w="16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548D" w14:textId="77777777" w:rsidR="00412302" w:rsidRPr="00412302" w:rsidRDefault="00412302" w:rsidP="00412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TA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8030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est 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788B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9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5A54CB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5.</w:t>
            </w:r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72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E9F4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195F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512249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13.</w:t>
            </w:r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4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1D04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FBC5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BD7BD3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6.</w:t>
            </w:r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1D87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8FA4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EC9158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0.</w:t>
            </w:r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34</w:t>
            </w:r>
          </w:p>
        </w:tc>
      </w:tr>
      <w:tr w:rsidR="00412302" w:rsidRPr="00412302" w14:paraId="67931A03" w14:textId="77777777" w:rsidTr="001B404A">
        <w:trPr>
          <w:trHeight w:val="315"/>
        </w:trPr>
        <w:tc>
          <w:tcPr>
            <w:tcW w:w="1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C5A7D" w14:textId="77777777" w:rsidR="00412302" w:rsidRPr="00412302" w:rsidRDefault="00412302" w:rsidP="004123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4A19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est 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6F02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9275F8" w14:textId="77777777" w:rsidR="00412302" w:rsidRPr="00412302" w:rsidRDefault="00412302" w:rsidP="004123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878F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31F8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36D9B3" w14:textId="77777777" w:rsidR="00412302" w:rsidRPr="00412302" w:rsidRDefault="00412302" w:rsidP="004123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835E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70BD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57AFFF" w14:textId="77777777" w:rsidR="00412302" w:rsidRPr="00412302" w:rsidRDefault="00412302" w:rsidP="004123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78FE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7A53" w14:textId="77777777" w:rsidR="00412302" w:rsidRPr="00412302" w:rsidRDefault="00412302" w:rsidP="00412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9671A8" w14:textId="77777777" w:rsidR="00412302" w:rsidRPr="00412302" w:rsidRDefault="00412302" w:rsidP="004123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12302" w:rsidRPr="00412302" w14:paraId="720C19CA" w14:textId="77777777" w:rsidTr="001B404A">
        <w:trPr>
          <w:trHeight w:val="165"/>
        </w:trPr>
        <w:tc>
          <w:tcPr>
            <w:tcW w:w="16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D915" w14:textId="77777777" w:rsidR="00412302" w:rsidRPr="00412302" w:rsidRDefault="00412302" w:rsidP="0041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230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B500" w14:textId="77777777" w:rsidR="00412302" w:rsidRPr="00412302" w:rsidRDefault="00412302" w:rsidP="0041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230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8796" w14:textId="77777777" w:rsidR="00412302" w:rsidRPr="00412302" w:rsidRDefault="00412302" w:rsidP="0041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230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3D03" w14:textId="77777777" w:rsidR="00412302" w:rsidRPr="00412302" w:rsidRDefault="00412302" w:rsidP="0041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230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8CC9" w14:textId="77777777" w:rsidR="00412302" w:rsidRPr="00412302" w:rsidRDefault="00412302" w:rsidP="0041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230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B5B0" w14:textId="77777777" w:rsidR="00412302" w:rsidRPr="00412302" w:rsidRDefault="00412302" w:rsidP="0041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230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0364" w14:textId="77777777" w:rsidR="00412302" w:rsidRPr="00412302" w:rsidRDefault="00412302" w:rsidP="0041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230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0717" w14:textId="77777777" w:rsidR="00412302" w:rsidRPr="00412302" w:rsidRDefault="00412302" w:rsidP="0041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230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EF9E" w14:textId="77777777" w:rsidR="00412302" w:rsidRPr="00412302" w:rsidRDefault="00412302" w:rsidP="0041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230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80AD" w14:textId="77777777" w:rsidR="00412302" w:rsidRPr="00412302" w:rsidRDefault="00412302" w:rsidP="0041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230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457E" w14:textId="77777777" w:rsidR="00412302" w:rsidRPr="00412302" w:rsidRDefault="00412302" w:rsidP="0041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230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A1AE" w14:textId="77777777" w:rsidR="00412302" w:rsidRPr="00412302" w:rsidRDefault="00412302" w:rsidP="0041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230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5ED0" w14:textId="77777777" w:rsidR="00412302" w:rsidRPr="00412302" w:rsidRDefault="00412302" w:rsidP="004123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230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</w:tbl>
    <w:tbl>
      <w:tblPr>
        <w:tblpPr w:leftFromText="180" w:rightFromText="180" w:vertAnchor="text" w:horzAnchor="margin" w:tblpY="635"/>
        <w:tblW w:w="4960" w:type="dxa"/>
        <w:tblLook w:val="04A0" w:firstRow="1" w:lastRow="0" w:firstColumn="1" w:lastColumn="0" w:noHBand="0" w:noVBand="1"/>
      </w:tblPr>
      <w:tblGrid>
        <w:gridCol w:w="1780"/>
        <w:gridCol w:w="1060"/>
        <w:gridCol w:w="1120"/>
        <w:gridCol w:w="1000"/>
      </w:tblGrid>
      <w:tr w:rsidR="001B404A" w:rsidRPr="00412302" w14:paraId="16EEAC8D" w14:textId="77777777" w:rsidTr="001B404A">
        <w:trPr>
          <w:trHeight w:val="180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65E7B" w14:textId="77777777" w:rsidR="001B404A" w:rsidRPr="00412302" w:rsidRDefault="001B404A" w:rsidP="001B40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230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37785" w14:textId="77777777" w:rsidR="001B404A" w:rsidRPr="00412302" w:rsidRDefault="001B404A" w:rsidP="001B40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230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CCCD6" w14:textId="77777777" w:rsidR="001B404A" w:rsidRPr="00412302" w:rsidRDefault="001B404A" w:rsidP="001B40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230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AE4F7" w14:textId="77777777" w:rsidR="001B404A" w:rsidRPr="00412302" w:rsidRDefault="001B404A" w:rsidP="001B40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230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1B404A" w:rsidRPr="00412302" w14:paraId="51CCA72B" w14:textId="77777777" w:rsidTr="001B404A">
        <w:trPr>
          <w:trHeight w:val="4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6860" w14:textId="77777777" w:rsidR="001B404A" w:rsidRPr="00412302" w:rsidRDefault="001B404A" w:rsidP="001B40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0BD6" w14:textId="77777777" w:rsidR="001B404A" w:rsidRPr="00412302" w:rsidRDefault="001B404A" w:rsidP="001B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DC5DE" w14:textId="77777777" w:rsidR="001B404A" w:rsidRPr="00412302" w:rsidRDefault="001B404A" w:rsidP="001B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uantity</w:t>
            </w:r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Qubit® 2.0)</w:t>
            </w:r>
          </w:p>
        </w:tc>
      </w:tr>
      <w:tr w:rsidR="001B404A" w:rsidRPr="00412302" w14:paraId="0859351E" w14:textId="77777777" w:rsidTr="001B404A">
        <w:trPr>
          <w:trHeight w:val="570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60E70" w14:textId="77777777" w:rsidR="001B404A" w:rsidRPr="00412302" w:rsidRDefault="001B404A" w:rsidP="001B40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4B528" w14:textId="77777777" w:rsidR="001B404A" w:rsidRPr="00412302" w:rsidRDefault="001B404A" w:rsidP="001B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es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68A88" w14:textId="77777777" w:rsidR="001B404A" w:rsidRPr="00412302" w:rsidRDefault="001B404A" w:rsidP="001B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°</w:t>
            </w:r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ng/µ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D7CCA" w14:textId="77777777" w:rsidR="001B404A" w:rsidRPr="00412302" w:rsidRDefault="001B404A" w:rsidP="001B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12302">
              <w:rPr>
                <w:rFonts w:ascii="Sylfaen" w:eastAsia="Times New Roman" w:hAnsi="Sylfaen" w:cs="Sylfaen"/>
                <w:b/>
                <w:bCs/>
                <w:color w:val="000000"/>
                <w:sz w:val="20"/>
                <w:szCs w:val="20"/>
                <w:lang w:val="en-US"/>
              </w:rPr>
              <w:t>Ⴟ</w:t>
            </w:r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°µg</w:t>
            </w:r>
            <w:r w:rsidRPr="004123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1B404A" w:rsidRPr="00412302" w14:paraId="421F546D" w14:textId="77777777" w:rsidTr="001B404A">
        <w:trPr>
          <w:trHeight w:val="345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6A4E" w14:textId="77777777" w:rsidR="001B404A" w:rsidRPr="00412302" w:rsidRDefault="001B404A" w:rsidP="001B4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henol/Chlorofor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2B31" w14:textId="77777777" w:rsidR="001B404A" w:rsidRPr="00412302" w:rsidRDefault="001B404A" w:rsidP="001B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est 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F67B" w14:textId="77777777" w:rsidR="001B404A" w:rsidRPr="00412302" w:rsidRDefault="001B404A" w:rsidP="001B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93F1" w14:textId="77777777" w:rsidR="001B404A" w:rsidRPr="00412302" w:rsidRDefault="001B404A" w:rsidP="001B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39.2</w:t>
            </w:r>
          </w:p>
        </w:tc>
      </w:tr>
      <w:tr w:rsidR="001B404A" w:rsidRPr="00412302" w14:paraId="0C91E4E6" w14:textId="77777777" w:rsidTr="001B404A">
        <w:trPr>
          <w:trHeight w:val="463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6A533" w14:textId="77777777" w:rsidR="001B404A" w:rsidRPr="00412302" w:rsidRDefault="001B404A" w:rsidP="001B4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79ED" w14:textId="77777777" w:rsidR="001B404A" w:rsidRPr="00412302" w:rsidRDefault="001B404A" w:rsidP="001B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est 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8895" w14:textId="77777777" w:rsidR="001B404A" w:rsidRPr="00412302" w:rsidRDefault="001B404A" w:rsidP="001B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2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AB657" w14:textId="77777777" w:rsidR="001B404A" w:rsidRPr="00412302" w:rsidRDefault="001B404A" w:rsidP="001B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1B404A" w:rsidRPr="00412302" w14:paraId="66E17030" w14:textId="77777777" w:rsidTr="001B404A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155C" w14:textId="77777777" w:rsidR="001B404A" w:rsidRPr="00412302" w:rsidRDefault="001B404A" w:rsidP="001B4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Qiage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410A" w14:textId="77777777" w:rsidR="001B404A" w:rsidRPr="00412302" w:rsidRDefault="001B404A" w:rsidP="001B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est 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F593" w14:textId="77777777" w:rsidR="001B404A" w:rsidRPr="00412302" w:rsidRDefault="001B404A" w:rsidP="001B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D32E" w14:textId="77777777" w:rsidR="001B404A" w:rsidRPr="00412302" w:rsidRDefault="001B404A" w:rsidP="001B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51.4</w:t>
            </w:r>
          </w:p>
        </w:tc>
      </w:tr>
      <w:tr w:rsidR="001B404A" w:rsidRPr="00412302" w14:paraId="0C700B26" w14:textId="77777777" w:rsidTr="001B404A">
        <w:trPr>
          <w:trHeight w:val="400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9D187" w14:textId="77777777" w:rsidR="001B404A" w:rsidRPr="00412302" w:rsidRDefault="001B404A" w:rsidP="001B4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1E0E" w14:textId="77777777" w:rsidR="001B404A" w:rsidRPr="00412302" w:rsidRDefault="001B404A" w:rsidP="001B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est 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DC3A" w14:textId="77777777" w:rsidR="001B404A" w:rsidRPr="00412302" w:rsidRDefault="001B404A" w:rsidP="001B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0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E4815" w14:textId="77777777" w:rsidR="001B404A" w:rsidRPr="00412302" w:rsidRDefault="001B404A" w:rsidP="001B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1B404A" w:rsidRPr="00412302" w14:paraId="22BDD48A" w14:textId="77777777" w:rsidTr="001B404A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6927" w14:textId="77777777" w:rsidR="001B404A" w:rsidRPr="00412302" w:rsidRDefault="001B404A" w:rsidP="001B4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alting-Ou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C76C" w14:textId="77777777" w:rsidR="001B404A" w:rsidRPr="00412302" w:rsidRDefault="001B404A" w:rsidP="001B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est 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544B" w14:textId="77777777" w:rsidR="001B404A" w:rsidRPr="00412302" w:rsidRDefault="001B404A" w:rsidP="001B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CE31" w14:textId="77777777" w:rsidR="001B404A" w:rsidRPr="00412302" w:rsidRDefault="001B404A" w:rsidP="001B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51.95</w:t>
            </w:r>
          </w:p>
        </w:tc>
      </w:tr>
      <w:tr w:rsidR="001B404A" w:rsidRPr="00412302" w14:paraId="09EF39A5" w14:textId="77777777" w:rsidTr="001B404A">
        <w:trPr>
          <w:trHeight w:val="424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F8873" w14:textId="77777777" w:rsidR="001B404A" w:rsidRPr="00412302" w:rsidRDefault="001B404A" w:rsidP="001B4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8736" w14:textId="77777777" w:rsidR="001B404A" w:rsidRPr="00412302" w:rsidRDefault="001B404A" w:rsidP="001B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est 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D785" w14:textId="77777777" w:rsidR="001B404A" w:rsidRPr="00412302" w:rsidRDefault="001B404A" w:rsidP="001B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2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DC5EE" w14:textId="77777777" w:rsidR="001B404A" w:rsidRPr="00412302" w:rsidRDefault="001B404A" w:rsidP="001B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1B404A" w:rsidRPr="00412302" w14:paraId="546CDAC9" w14:textId="77777777" w:rsidTr="001B404A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1DEC" w14:textId="77777777" w:rsidR="001B404A" w:rsidRPr="00412302" w:rsidRDefault="001B404A" w:rsidP="001B4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ris-EDT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BC4D" w14:textId="77777777" w:rsidR="001B404A" w:rsidRPr="00412302" w:rsidRDefault="001B404A" w:rsidP="001B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est 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C072" w14:textId="77777777" w:rsidR="001B404A" w:rsidRPr="00412302" w:rsidRDefault="001B404A" w:rsidP="001B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B39A" w14:textId="77777777" w:rsidR="001B404A" w:rsidRPr="00412302" w:rsidRDefault="001B404A" w:rsidP="001B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8.505</w:t>
            </w:r>
          </w:p>
        </w:tc>
      </w:tr>
      <w:tr w:rsidR="001B404A" w:rsidRPr="00412302" w14:paraId="2D8C5256" w14:textId="77777777" w:rsidTr="001B404A">
        <w:trPr>
          <w:trHeight w:val="407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22191" w14:textId="77777777" w:rsidR="001B404A" w:rsidRPr="00412302" w:rsidRDefault="001B404A" w:rsidP="001B4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9BA2" w14:textId="77777777" w:rsidR="001B404A" w:rsidRPr="00412302" w:rsidRDefault="001B404A" w:rsidP="001B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est 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5551" w14:textId="77777777" w:rsidR="001B404A" w:rsidRPr="00412302" w:rsidRDefault="001B404A" w:rsidP="001B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6D87F" w14:textId="77777777" w:rsidR="001B404A" w:rsidRPr="00412302" w:rsidRDefault="001B404A" w:rsidP="001B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1B404A" w:rsidRPr="00412302" w14:paraId="51D29B08" w14:textId="77777777" w:rsidTr="001B404A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6AAE" w14:textId="77777777" w:rsidR="001B404A" w:rsidRPr="00412302" w:rsidRDefault="001B404A" w:rsidP="001B4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Methano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9351" w14:textId="77777777" w:rsidR="001B404A" w:rsidRPr="00412302" w:rsidRDefault="001B404A" w:rsidP="001B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est 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58E0" w14:textId="77777777" w:rsidR="001B404A" w:rsidRPr="00412302" w:rsidRDefault="001B404A" w:rsidP="001B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6A08" w14:textId="77777777" w:rsidR="001B404A" w:rsidRPr="00412302" w:rsidRDefault="001B404A" w:rsidP="001B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1.595</w:t>
            </w:r>
          </w:p>
        </w:tc>
      </w:tr>
      <w:tr w:rsidR="001B404A" w:rsidRPr="00412302" w14:paraId="24733C7D" w14:textId="77777777" w:rsidTr="001B404A">
        <w:trPr>
          <w:trHeight w:val="389"/>
        </w:trPr>
        <w:tc>
          <w:tcPr>
            <w:tcW w:w="17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271DA" w14:textId="77777777" w:rsidR="001B404A" w:rsidRPr="00412302" w:rsidRDefault="001B404A" w:rsidP="001B4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79E8" w14:textId="77777777" w:rsidR="001B404A" w:rsidRPr="00412302" w:rsidRDefault="001B404A" w:rsidP="001B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est 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9E96" w14:textId="77777777" w:rsidR="001B404A" w:rsidRPr="00412302" w:rsidRDefault="001B404A" w:rsidP="001B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3AA27" w14:textId="77777777" w:rsidR="001B404A" w:rsidRPr="00412302" w:rsidRDefault="001B404A" w:rsidP="001B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</w:p>
        </w:tc>
      </w:tr>
      <w:tr w:rsidR="001B404A" w:rsidRPr="00412302" w14:paraId="1396C17A" w14:textId="77777777" w:rsidTr="001B404A">
        <w:trPr>
          <w:trHeight w:val="300"/>
        </w:trPr>
        <w:tc>
          <w:tcPr>
            <w:tcW w:w="17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E4423A" w14:textId="77777777" w:rsidR="001B404A" w:rsidRPr="00412302" w:rsidRDefault="001B404A" w:rsidP="001B4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TA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B278" w14:textId="77777777" w:rsidR="001B404A" w:rsidRPr="00412302" w:rsidRDefault="001B404A" w:rsidP="001B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est 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61C2" w14:textId="77777777" w:rsidR="001B404A" w:rsidRPr="00412302" w:rsidRDefault="001B404A" w:rsidP="001B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1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674A36" w14:textId="77777777" w:rsidR="001B404A" w:rsidRPr="00412302" w:rsidRDefault="001B404A" w:rsidP="001B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11.15</w:t>
            </w:r>
          </w:p>
        </w:tc>
      </w:tr>
      <w:tr w:rsidR="001B404A" w:rsidRPr="00412302" w14:paraId="51EEEAC6" w14:textId="77777777" w:rsidTr="001B404A">
        <w:trPr>
          <w:trHeight w:val="315"/>
        </w:trPr>
        <w:tc>
          <w:tcPr>
            <w:tcW w:w="17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892037" w14:textId="77777777" w:rsidR="001B404A" w:rsidRPr="00412302" w:rsidRDefault="001B404A" w:rsidP="001B4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AEFA" w14:textId="77777777" w:rsidR="001B404A" w:rsidRPr="00412302" w:rsidRDefault="001B404A" w:rsidP="001B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est 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9439" w14:textId="77777777" w:rsidR="001B404A" w:rsidRPr="00412302" w:rsidRDefault="001B404A" w:rsidP="001B40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.</w:t>
            </w:r>
            <w:r w:rsidRPr="0041230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E11BA9" w14:textId="77777777" w:rsidR="001B404A" w:rsidRPr="00412302" w:rsidRDefault="001B404A" w:rsidP="001B40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1B404A" w:rsidRPr="00412302" w14:paraId="008CA35B" w14:textId="77777777" w:rsidTr="001B404A">
        <w:trPr>
          <w:trHeight w:val="19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999A" w14:textId="77777777" w:rsidR="001B404A" w:rsidRPr="00412302" w:rsidRDefault="001B404A" w:rsidP="001B40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230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8376" w14:textId="77777777" w:rsidR="001B404A" w:rsidRPr="00412302" w:rsidRDefault="001B404A" w:rsidP="001B40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230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0987" w14:textId="77777777" w:rsidR="001B404A" w:rsidRPr="00412302" w:rsidRDefault="001B404A" w:rsidP="001B40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230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5AB4" w14:textId="77777777" w:rsidR="001B404A" w:rsidRPr="00412302" w:rsidRDefault="001B404A" w:rsidP="001B40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412302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</w:tbl>
    <w:p w14:paraId="2E63861E" w14:textId="77777777" w:rsidR="00412302" w:rsidRDefault="00412302" w:rsidP="00412302">
      <w:pPr>
        <w:spacing w:line="480" w:lineRule="auto"/>
        <w:jc w:val="center"/>
        <w:rPr>
          <w:rFonts w:ascii="Times New Roman" w:hAnsi="Times New Roman" w:cs="Times New Roman"/>
          <w:sz w:val="24"/>
        </w:rPr>
      </w:pPr>
    </w:p>
    <w:p w14:paraId="3B1CFF3F" w14:textId="77777777" w:rsidR="00E0620E" w:rsidRPr="00025A07" w:rsidRDefault="00E0620E" w:rsidP="001B404A"/>
    <w:sectPr w:rsidR="00E0620E" w:rsidRPr="00025A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7CD65F" w14:textId="77777777" w:rsidR="00AC717A" w:rsidRDefault="00AC717A" w:rsidP="00F700E5">
      <w:pPr>
        <w:spacing w:after="0" w:line="240" w:lineRule="auto"/>
      </w:pPr>
      <w:r>
        <w:separator/>
      </w:r>
    </w:p>
  </w:endnote>
  <w:endnote w:type="continuationSeparator" w:id="0">
    <w:p w14:paraId="228777BA" w14:textId="77777777" w:rsidR="00AC717A" w:rsidRDefault="00AC717A" w:rsidP="00F700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78EAC4" w14:textId="77777777" w:rsidR="00AC717A" w:rsidRDefault="00AC717A" w:rsidP="00F700E5">
      <w:pPr>
        <w:spacing w:after="0" w:line="240" w:lineRule="auto"/>
      </w:pPr>
      <w:r>
        <w:separator/>
      </w:r>
    </w:p>
  </w:footnote>
  <w:footnote w:type="continuationSeparator" w:id="0">
    <w:p w14:paraId="6A30BF4B" w14:textId="77777777" w:rsidR="00AC717A" w:rsidRDefault="00AC717A" w:rsidP="00F700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620E"/>
    <w:rsid w:val="00025A07"/>
    <w:rsid w:val="000A5CE3"/>
    <w:rsid w:val="000C1874"/>
    <w:rsid w:val="001A3F07"/>
    <w:rsid w:val="001B404A"/>
    <w:rsid w:val="001F60AD"/>
    <w:rsid w:val="002A6040"/>
    <w:rsid w:val="003E0BBA"/>
    <w:rsid w:val="00412302"/>
    <w:rsid w:val="00475528"/>
    <w:rsid w:val="005369DC"/>
    <w:rsid w:val="00641B60"/>
    <w:rsid w:val="007C592A"/>
    <w:rsid w:val="00810640"/>
    <w:rsid w:val="008A0FE5"/>
    <w:rsid w:val="008B6838"/>
    <w:rsid w:val="009423A7"/>
    <w:rsid w:val="00AC717A"/>
    <w:rsid w:val="00B034B4"/>
    <w:rsid w:val="00B948AB"/>
    <w:rsid w:val="00BE7E3E"/>
    <w:rsid w:val="00C55BD0"/>
    <w:rsid w:val="00DC6215"/>
    <w:rsid w:val="00E0620E"/>
    <w:rsid w:val="00F70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07B21"/>
  <w15:docId w15:val="{EA478531-D653-4E8A-B883-93FED9061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20E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5A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5A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5A07"/>
    <w:rPr>
      <w:sz w:val="20"/>
      <w:szCs w:val="20"/>
      <w:lang w:val="fr-FR"/>
    </w:rPr>
  </w:style>
  <w:style w:type="paragraph" w:styleId="Header">
    <w:name w:val="header"/>
    <w:basedOn w:val="Normal"/>
    <w:link w:val="HeaderChar"/>
    <w:uiPriority w:val="99"/>
    <w:unhideWhenUsed/>
    <w:rsid w:val="00F700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00E5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F700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00E5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1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3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F34BB1-B84A-4EC2-ADD9-D6854904F7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1</Words>
  <Characters>981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n off27</cp:lastModifiedBy>
  <cp:revision>3</cp:revision>
  <dcterms:created xsi:type="dcterms:W3CDTF">2022-01-10T07:00:00Z</dcterms:created>
  <dcterms:modified xsi:type="dcterms:W3CDTF">2022-03-14T09:19:00Z</dcterms:modified>
</cp:coreProperties>
</file>